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F43" w:rsidRPr="00091F75" w:rsidRDefault="00082F43" w:rsidP="00082F43">
      <w:pPr>
        <w:spacing w:before="180"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xt S1.</w:t>
      </w:r>
      <w:proofErr w:type="gramEnd"/>
      <w:r w:rsidRPr="00091F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aterials and Methods - Native Mass Spectrometry.</w:t>
      </w:r>
      <w:proofErr w:type="gramEnd"/>
    </w:p>
    <w:p w:rsidR="00082F43" w:rsidRPr="00091F75" w:rsidRDefault="00082F43" w:rsidP="00082F43">
      <w:pPr>
        <w:spacing w:before="180"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091F75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P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tein samples were in solution containing 100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monium acetate (pH 7.5) and 10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-tryptophan at a concentration of 0.1 - 0.4 mg/ml. Mass spectrometry was performed using an orthogonal acceleration time-of-flight LCT premier XE system (Waters, MA, US), equipped with an offline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nanoflow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itter (New Objective, MA, US</w:t>
      </w:r>
      <w:r w:rsidRPr="00091F75">
        <w:rPr>
          <w:rFonts w:ascii="Times New Roman" w:eastAsia="ヒラギノ角ゴ Pro W3" w:hAnsi="Times New Roman" w:cs="Times New Roman"/>
          <w:color w:val="000000" w:themeColor="text1"/>
          <w:sz w:val="24"/>
          <w:szCs w:val="24"/>
        </w:rPr>
        <w:t xml:space="preserve">). </w:t>
      </w:r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ss spectra were acquired over the range 2000 to 8000 m/z, integrated over 5 sec intervals.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Masslynx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.1 software (Waters, MA, US) was employed to analyze the results. Molecular masses and standard deviations were calculated from the </w:t>
      </w:r>
      <w:proofErr w:type="spellStart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>centroid</w:t>
      </w:r>
      <w:proofErr w:type="spellEnd"/>
      <w:r w:rsidRPr="00091F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of species with at least three charge states. The data were calibrated externa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s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ution (10 mg/ml).</w:t>
      </w:r>
    </w:p>
    <w:sectPr w:rsidR="00082F43" w:rsidRPr="00091F75" w:rsidSect="00907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82F43"/>
    <w:rsid w:val="00082F43"/>
    <w:rsid w:val="00907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F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2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F4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</dc:creator>
  <cp:lastModifiedBy>Oli</cp:lastModifiedBy>
  <cp:revision>1</cp:revision>
  <dcterms:created xsi:type="dcterms:W3CDTF">2012-08-11T16:04:00Z</dcterms:created>
  <dcterms:modified xsi:type="dcterms:W3CDTF">2012-08-11T16:06:00Z</dcterms:modified>
</cp:coreProperties>
</file>